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17687" w14:textId="77777777" w:rsidR="003E58A0" w:rsidRPr="00B5558B" w:rsidRDefault="003E58A0" w:rsidP="003E58A0">
      <w:pPr>
        <w:jc w:val="both"/>
        <w:rPr>
          <w:rFonts w:ascii="Calibri" w:hAnsi="Calibri" w:cs="Calibri"/>
          <w:b/>
          <w:sz w:val="24"/>
        </w:rPr>
      </w:pPr>
      <w:r w:rsidRPr="00B5558B">
        <w:rPr>
          <w:rFonts w:ascii="Calibri" w:hAnsi="Calibri" w:cs="Calibri"/>
          <w:b/>
          <w:sz w:val="24"/>
        </w:rPr>
        <w:t>Supplementary Materials</w:t>
      </w:r>
    </w:p>
    <w:p w14:paraId="29DD15F3" w14:textId="5E76CF85" w:rsidR="003E58A0" w:rsidRPr="00B5558B" w:rsidRDefault="00D456B0" w:rsidP="003E58A0">
      <w:pPr>
        <w:jc w:val="center"/>
        <w:rPr>
          <w:rFonts w:ascii="Calibri" w:hAnsi="Calibri" w:cs="Calibri"/>
          <w:b/>
          <w:sz w:val="24"/>
        </w:rPr>
      </w:pPr>
      <w:r w:rsidRPr="00B5558B">
        <w:rPr>
          <w:rFonts w:ascii="Calibri" w:hAnsi="Calibri" w:cs="Calibri"/>
          <w:b/>
          <w:noProof/>
          <w:sz w:val="24"/>
          <w14:ligatures w14:val="standardContextual"/>
        </w:rPr>
        <w:drawing>
          <wp:inline distT="0" distB="0" distL="0" distR="0" wp14:anchorId="0F03FDA2" wp14:editId="6B61DCE4">
            <wp:extent cx="5943600" cy="1588770"/>
            <wp:effectExtent l="0" t="0" r="0" b="0"/>
            <wp:docPr id="940619775" name="Picture 1" descr="A diagram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619775" name="Picture 1" descr="A diagram of different colo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FDD40" w14:textId="5114E4C9" w:rsidR="003E58A0" w:rsidRPr="00B5558B" w:rsidRDefault="003E58A0" w:rsidP="003E58A0">
      <w:pPr>
        <w:jc w:val="both"/>
        <w:rPr>
          <w:rFonts w:ascii="Calibri" w:hAnsi="Calibri" w:cs="Calibri"/>
          <w:i/>
        </w:rPr>
      </w:pPr>
      <w:r w:rsidRPr="00B5558B">
        <w:rPr>
          <w:rFonts w:ascii="Calibri" w:hAnsi="Calibri" w:cs="Calibri"/>
          <w:b/>
          <w:i/>
        </w:rPr>
        <w:t xml:space="preserve">Figure S1: </w:t>
      </w:r>
      <w:r w:rsidR="004F112B" w:rsidRPr="00B5558B">
        <w:rPr>
          <w:rFonts w:ascii="Calibri" w:hAnsi="Calibri" w:cs="Calibri"/>
          <w:bCs/>
          <w:i/>
        </w:rPr>
        <w:t xml:space="preserve">Heatmaps showing regional cell nuclei density </w:t>
      </w:r>
      <w:r w:rsidR="00A315BA" w:rsidRPr="00B5558B">
        <w:rPr>
          <w:rFonts w:ascii="Calibri" w:hAnsi="Calibri" w:cs="Calibri"/>
          <w:bCs/>
          <w:i/>
        </w:rPr>
        <w:t>between</w:t>
      </w:r>
      <w:r w:rsidR="004F112B" w:rsidRPr="00B5558B">
        <w:rPr>
          <w:rFonts w:ascii="Calibri" w:hAnsi="Calibri" w:cs="Calibri"/>
          <w:bCs/>
          <w:i/>
        </w:rPr>
        <w:t xml:space="preserve"> hematoxylin-</w:t>
      </w:r>
      <w:proofErr w:type="gramStart"/>
      <w:r w:rsidR="004F112B" w:rsidRPr="00B5558B">
        <w:rPr>
          <w:rFonts w:ascii="Calibri" w:hAnsi="Calibri" w:cs="Calibri"/>
          <w:bCs/>
          <w:i/>
        </w:rPr>
        <w:t>eosin</w:t>
      </w:r>
      <w:r w:rsidR="004908B8" w:rsidRPr="00B5558B">
        <w:rPr>
          <w:rFonts w:ascii="Calibri" w:hAnsi="Calibri" w:cs="Calibri"/>
          <w:bCs/>
          <w:i/>
        </w:rPr>
        <w:t xml:space="preserve"> </w:t>
      </w:r>
      <w:r w:rsidR="004F112B" w:rsidRPr="00B5558B">
        <w:rPr>
          <w:rFonts w:ascii="Calibri" w:hAnsi="Calibri" w:cs="Calibri"/>
          <w:bCs/>
          <w:i/>
        </w:rPr>
        <w:t>stained</w:t>
      </w:r>
      <w:proofErr w:type="gramEnd"/>
      <w:r w:rsidR="004F112B" w:rsidRPr="00B5558B">
        <w:rPr>
          <w:rFonts w:ascii="Calibri" w:hAnsi="Calibri" w:cs="Calibri"/>
          <w:bCs/>
          <w:i/>
        </w:rPr>
        <w:t xml:space="preserve"> control (CTL</w:t>
      </w:r>
      <w:r w:rsidR="00A315BA" w:rsidRPr="00B5558B">
        <w:rPr>
          <w:rFonts w:ascii="Calibri" w:hAnsi="Calibri" w:cs="Calibri"/>
          <w:bCs/>
          <w:i/>
        </w:rPr>
        <w:t xml:space="preserve">) </w:t>
      </w:r>
      <w:r w:rsidR="004F112B" w:rsidRPr="00B5558B">
        <w:rPr>
          <w:rFonts w:ascii="Calibri" w:hAnsi="Calibri" w:cs="Calibri"/>
          <w:bCs/>
          <w:i/>
        </w:rPr>
        <w:t xml:space="preserve">and tachycardia-induced cardiomyopathy (TIC) </w:t>
      </w:r>
      <w:r w:rsidR="004908B8" w:rsidRPr="00B5558B">
        <w:rPr>
          <w:rFonts w:ascii="Calibri" w:hAnsi="Calibri" w:cs="Calibri"/>
          <w:bCs/>
          <w:i/>
        </w:rPr>
        <w:t xml:space="preserve">(a) septal, (b) anterior, and (c) posterior </w:t>
      </w:r>
      <w:r w:rsidR="004F112B" w:rsidRPr="00B5558B">
        <w:rPr>
          <w:rFonts w:ascii="Calibri" w:hAnsi="Calibri" w:cs="Calibri"/>
          <w:bCs/>
          <w:i/>
        </w:rPr>
        <w:t>leaﬂets. The heatmaps are separated into three equidistant longitudinal regions along the leaﬂet’s radial axis (near-annulus) (NA), belly</w:t>
      </w:r>
      <w:r w:rsidR="00F616BF" w:rsidRPr="00B5558B">
        <w:rPr>
          <w:rFonts w:ascii="Calibri" w:hAnsi="Calibri" w:cs="Calibri"/>
          <w:bCs/>
          <w:i/>
        </w:rPr>
        <w:t xml:space="preserve"> (Bel)</w:t>
      </w:r>
      <w:r w:rsidR="004F112B" w:rsidRPr="00B5558B">
        <w:rPr>
          <w:rFonts w:ascii="Calibri" w:hAnsi="Calibri" w:cs="Calibri"/>
          <w:bCs/>
          <w:i/>
        </w:rPr>
        <w:t>, and free edge (FE) and ten thickness regions from the atrial surface (</w:t>
      </w:r>
      <w:proofErr w:type="spellStart"/>
      <w:r w:rsidR="004F112B" w:rsidRPr="00B5558B">
        <w:rPr>
          <w:rFonts w:ascii="Calibri" w:hAnsi="Calibri" w:cs="Calibri"/>
          <w:bCs/>
          <w:i/>
        </w:rPr>
        <w:t>Atr</w:t>
      </w:r>
      <w:proofErr w:type="spellEnd"/>
      <w:r w:rsidR="004F112B" w:rsidRPr="00B5558B">
        <w:rPr>
          <w:rFonts w:ascii="Calibri" w:hAnsi="Calibri" w:cs="Calibri"/>
          <w:bCs/>
          <w:i/>
        </w:rPr>
        <w:t>.) to the ventricular surface (Ven.) Fold change (FC) between CTL (n = 6) and TIC (n = 6) was determined by the ratio of cell nuclei count between TIC and CTL</w:t>
      </w:r>
      <w:r w:rsidR="008A7FA9" w:rsidRPr="00B5558B">
        <w:rPr>
          <w:rFonts w:ascii="Calibri" w:hAnsi="Calibri" w:cs="Calibri"/>
          <w:bCs/>
          <w:i/>
        </w:rPr>
        <w:t xml:space="preserve"> leaflets</w:t>
      </w:r>
      <w:r w:rsidR="004F112B" w:rsidRPr="00B5558B">
        <w:rPr>
          <w:rFonts w:ascii="Calibri" w:hAnsi="Calibri" w:cs="Calibri"/>
          <w:bCs/>
          <w:i/>
        </w:rPr>
        <w:t xml:space="preserve">. Color map indicates the logarithm base 2 of the fold change, interpreted as (positive, red): TIC </w:t>
      </w:r>
      <w:r w:rsidR="008A7FA9" w:rsidRPr="00B5558B">
        <w:rPr>
          <w:rFonts w:ascii="Calibri" w:hAnsi="Calibri" w:cs="Calibri"/>
          <w:bCs/>
          <w:i/>
        </w:rPr>
        <w:t xml:space="preserve">leaflet nuclei density </w:t>
      </w:r>
      <w:r w:rsidR="004F112B" w:rsidRPr="00B5558B">
        <w:rPr>
          <w:rFonts w:ascii="Calibri" w:hAnsi="Calibri" w:cs="Calibri"/>
          <w:bCs/>
          <w:i/>
        </w:rPr>
        <w:t xml:space="preserve">is higher than CTL, (0, white): TIC and CTL </w:t>
      </w:r>
      <w:r w:rsidR="008A7FA9" w:rsidRPr="00B5558B">
        <w:rPr>
          <w:rFonts w:ascii="Calibri" w:hAnsi="Calibri" w:cs="Calibri"/>
          <w:bCs/>
          <w:i/>
        </w:rPr>
        <w:t>leaflet</w:t>
      </w:r>
      <w:r w:rsidR="0069340E" w:rsidRPr="00B5558B">
        <w:rPr>
          <w:rFonts w:ascii="Calibri" w:hAnsi="Calibri" w:cs="Calibri"/>
          <w:bCs/>
          <w:i/>
        </w:rPr>
        <w:t xml:space="preserve"> nuclei density</w:t>
      </w:r>
      <w:r w:rsidR="004F112B" w:rsidRPr="00B5558B">
        <w:rPr>
          <w:rFonts w:ascii="Calibri" w:hAnsi="Calibri" w:cs="Calibri"/>
          <w:bCs/>
          <w:i/>
        </w:rPr>
        <w:t xml:space="preserve"> are approximately equal, and (negative, blue): TIC </w:t>
      </w:r>
      <w:r w:rsidR="0069340E" w:rsidRPr="00B5558B">
        <w:rPr>
          <w:rFonts w:ascii="Calibri" w:hAnsi="Calibri" w:cs="Calibri"/>
          <w:bCs/>
          <w:i/>
        </w:rPr>
        <w:t>leaflet nuclei density</w:t>
      </w:r>
      <w:r w:rsidR="004F112B" w:rsidRPr="00B5558B">
        <w:rPr>
          <w:rFonts w:ascii="Calibri" w:hAnsi="Calibri" w:cs="Calibri"/>
          <w:bCs/>
          <w:i/>
        </w:rPr>
        <w:t xml:space="preserve"> is less than CTL.</w:t>
      </w:r>
    </w:p>
    <w:p w14:paraId="0CF7AF27" w14:textId="77777777" w:rsidR="003E58A0" w:rsidRPr="00B5558B" w:rsidRDefault="003E58A0" w:rsidP="003E58A0">
      <w:pPr>
        <w:jc w:val="both"/>
        <w:rPr>
          <w:rFonts w:ascii="Calibri" w:hAnsi="Calibri" w:cs="Calibri"/>
          <w:i/>
        </w:rPr>
      </w:pPr>
    </w:p>
    <w:p w14:paraId="150728E9" w14:textId="77777777" w:rsidR="003E58A0" w:rsidRPr="00B5558B" w:rsidRDefault="003E58A0" w:rsidP="003E58A0">
      <w:pPr>
        <w:jc w:val="both"/>
        <w:rPr>
          <w:rFonts w:ascii="Calibri" w:hAnsi="Calibri" w:cs="Calibri"/>
          <w:i/>
        </w:rPr>
      </w:pPr>
    </w:p>
    <w:p w14:paraId="4EB93FE5" w14:textId="7C1E3C86" w:rsidR="003E58A0" w:rsidRPr="00B5558B" w:rsidRDefault="00201F5E" w:rsidP="003E58A0">
      <w:pPr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noProof/>
          <w:sz w:val="24"/>
          <w14:ligatures w14:val="standardContextual"/>
        </w:rPr>
        <w:lastRenderedPageBreak/>
        <w:drawing>
          <wp:inline distT="0" distB="0" distL="0" distR="0" wp14:anchorId="2F04D4D2" wp14:editId="4CCA9326">
            <wp:extent cx="5943600" cy="657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51872" w14:textId="5853F36D" w:rsidR="003E58A0" w:rsidRPr="00B5558B" w:rsidRDefault="003E58A0" w:rsidP="003E58A0">
      <w:pPr>
        <w:jc w:val="both"/>
        <w:rPr>
          <w:rFonts w:ascii="Calibri" w:hAnsi="Calibri" w:cs="Calibri"/>
          <w:b/>
          <w:i/>
        </w:rPr>
      </w:pPr>
      <w:r w:rsidRPr="00B5558B">
        <w:rPr>
          <w:rFonts w:ascii="Calibri" w:hAnsi="Calibri" w:cs="Calibri"/>
          <w:b/>
          <w:i/>
        </w:rPr>
        <w:t xml:space="preserve">Figure S2: </w:t>
      </w:r>
      <w:r w:rsidR="00393342" w:rsidRPr="00B5558B">
        <w:rPr>
          <w:rFonts w:ascii="Calibri" w:hAnsi="Calibri" w:cs="Calibri"/>
          <w:bCs/>
          <w:i/>
        </w:rPr>
        <w:t>Through-depth imaging of nuclei orientation, nuclear aspect ratio (NAR), and circularity of control (</w:t>
      </w:r>
      <w:r w:rsidR="001D28E4" w:rsidRPr="00B5558B">
        <w:rPr>
          <w:rFonts w:ascii="Calibri" w:hAnsi="Calibri" w:cs="Calibri"/>
          <w:bCs/>
          <w:i/>
        </w:rPr>
        <w:t xml:space="preserve">CTL, </w:t>
      </w:r>
      <w:r w:rsidR="00393342" w:rsidRPr="00B5558B">
        <w:rPr>
          <w:rFonts w:ascii="Calibri" w:hAnsi="Calibri" w:cs="Calibri"/>
          <w:bCs/>
          <w:i/>
        </w:rPr>
        <w:t>blue, n = 9) and tachycardia-induced cardiomyopathy (</w:t>
      </w:r>
      <w:r w:rsidR="001D28E4" w:rsidRPr="00B5558B">
        <w:rPr>
          <w:rFonts w:ascii="Calibri" w:hAnsi="Calibri" w:cs="Calibri"/>
          <w:bCs/>
          <w:i/>
        </w:rPr>
        <w:t xml:space="preserve">TIC, </w:t>
      </w:r>
      <w:r w:rsidR="00393342" w:rsidRPr="00B5558B">
        <w:rPr>
          <w:rFonts w:ascii="Calibri" w:hAnsi="Calibri" w:cs="Calibri"/>
          <w:bCs/>
          <w:i/>
        </w:rPr>
        <w:t>red, n = 9) septal leaﬂets.</w:t>
      </w:r>
    </w:p>
    <w:p w14:paraId="1117A89B" w14:textId="12290A9D" w:rsidR="003E58A0" w:rsidRPr="00B5558B" w:rsidRDefault="00201F5E" w:rsidP="003E58A0">
      <w:pPr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noProof/>
          <w:sz w:val="24"/>
          <w14:ligatures w14:val="standardContextual"/>
        </w:rPr>
        <w:lastRenderedPageBreak/>
        <w:drawing>
          <wp:inline distT="0" distB="0" distL="0" distR="0" wp14:anchorId="4B88E0DC" wp14:editId="7E9A1C32">
            <wp:extent cx="5943600" cy="65233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BF7F5" w14:textId="1958D62B" w:rsidR="003E58A0" w:rsidRPr="00B5558B" w:rsidRDefault="003E58A0" w:rsidP="003E58A0">
      <w:pPr>
        <w:jc w:val="both"/>
        <w:rPr>
          <w:rFonts w:ascii="Calibri" w:hAnsi="Calibri" w:cs="Calibri"/>
          <w:i/>
        </w:rPr>
      </w:pPr>
      <w:r w:rsidRPr="00B5558B">
        <w:rPr>
          <w:rFonts w:ascii="Calibri" w:hAnsi="Calibri" w:cs="Calibri"/>
          <w:b/>
          <w:i/>
        </w:rPr>
        <w:t xml:space="preserve">Figure S3: </w:t>
      </w:r>
      <w:r w:rsidR="001D28E4" w:rsidRPr="00B5558B">
        <w:rPr>
          <w:rFonts w:ascii="Calibri" w:hAnsi="Calibri" w:cs="Calibri"/>
          <w:bCs/>
          <w:i/>
        </w:rPr>
        <w:t xml:space="preserve">Through-depth imaging of nuclei orientation, nuclear aspect ratio (NAR), and circularity of control (CTL, blue, n = 9) and tachycardia-induced cardiomyopathy (TIC, red, n = 9) </w:t>
      </w:r>
      <w:r w:rsidR="00A10E83" w:rsidRPr="00B5558B">
        <w:rPr>
          <w:rFonts w:ascii="Calibri" w:hAnsi="Calibri" w:cs="Calibri"/>
          <w:bCs/>
          <w:i/>
        </w:rPr>
        <w:t>anterior</w:t>
      </w:r>
      <w:r w:rsidR="001D28E4" w:rsidRPr="00B5558B">
        <w:rPr>
          <w:rFonts w:ascii="Calibri" w:hAnsi="Calibri" w:cs="Calibri"/>
          <w:bCs/>
          <w:i/>
        </w:rPr>
        <w:t xml:space="preserve"> leaﬂets.</w:t>
      </w:r>
    </w:p>
    <w:p w14:paraId="07544DF2" w14:textId="77777777" w:rsidR="003E58A0" w:rsidRPr="00B5558B" w:rsidRDefault="003E58A0" w:rsidP="003E58A0">
      <w:pPr>
        <w:jc w:val="both"/>
        <w:rPr>
          <w:rFonts w:ascii="Calibri" w:hAnsi="Calibri" w:cs="Calibri"/>
          <w:i/>
        </w:rPr>
      </w:pPr>
    </w:p>
    <w:p w14:paraId="483EEB85" w14:textId="77777777" w:rsidR="003E58A0" w:rsidRPr="00B5558B" w:rsidRDefault="003E58A0" w:rsidP="003E58A0">
      <w:pPr>
        <w:jc w:val="both"/>
        <w:rPr>
          <w:rFonts w:ascii="Calibri" w:hAnsi="Calibri" w:cs="Calibri"/>
          <w:b/>
          <w:i/>
        </w:rPr>
      </w:pPr>
    </w:p>
    <w:p w14:paraId="30DE2668" w14:textId="4B7778CA" w:rsidR="003E58A0" w:rsidRPr="00B5558B" w:rsidRDefault="00CD0919" w:rsidP="003E58A0">
      <w:pPr>
        <w:jc w:val="center"/>
        <w:rPr>
          <w:rFonts w:ascii="Calibri" w:hAnsi="Calibri" w:cs="Calibri"/>
          <w:b/>
          <w:sz w:val="24"/>
        </w:rPr>
      </w:pPr>
      <w:r>
        <w:rPr>
          <w:rFonts w:ascii="Calibri" w:hAnsi="Calibri" w:cs="Calibri"/>
          <w:b/>
          <w:noProof/>
          <w:sz w:val="24"/>
          <w14:ligatures w14:val="standardContextual"/>
        </w:rPr>
        <w:lastRenderedPageBreak/>
        <w:drawing>
          <wp:inline distT="0" distB="0" distL="0" distR="0" wp14:anchorId="4161BBCB" wp14:editId="6D647414">
            <wp:extent cx="5943600" cy="65754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43C7F" w14:textId="4103E168" w:rsidR="003E58A0" w:rsidRPr="00B5558B" w:rsidRDefault="003E58A0" w:rsidP="003E58A0">
      <w:pPr>
        <w:jc w:val="both"/>
        <w:rPr>
          <w:rFonts w:ascii="Calibri" w:hAnsi="Calibri" w:cs="Calibri"/>
          <w:b/>
          <w:i/>
        </w:rPr>
      </w:pPr>
      <w:r w:rsidRPr="00B5558B">
        <w:rPr>
          <w:rFonts w:ascii="Calibri" w:hAnsi="Calibri" w:cs="Calibri"/>
          <w:b/>
          <w:i/>
        </w:rPr>
        <w:t xml:space="preserve">Figure S4: </w:t>
      </w:r>
      <w:r w:rsidR="00A10E83" w:rsidRPr="00B5558B">
        <w:rPr>
          <w:rFonts w:ascii="Calibri" w:hAnsi="Calibri" w:cs="Calibri"/>
          <w:bCs/>
          <w:i/>
        </w:rPr>
        <w:t>Through-depth imaging of nuclei orientation, nuclear aspect ratio (NAR), and circularity of control (CTL, blue, n = 9) and tachycardia-induced cardiomyopathy (TIC, red, n = 9) posterior leaﬂets.</w:t>
      </w:r>
    </w:p>
    <w:p w14:paraId="2C96C820" w14:textId="77777777" w:rsidR="00C01855" w:rsidRPr="00B5558B" w:rsidRDefault="00C01855" w:rsidP="003E58A0">
      <w:pPr>
        <w:jc w:val="both"/>
        <w:rPr>
          <w:rFonts w:ascii="Calibri" w:hAnsi="Calibri" w:cs="Calibri"/>
          <w:b/>
          <w:i/>
        </w:rPr>
      </w:pPr>
    </w:p>
    <w:p w14:paraId="2E01EF20" w14:textId="77777777" w:rsidR="009C7E4A" w:rsidRPr="00B5558B" w:rsidRDefault="009C7E4A">
      <w:pPr>
        <w:rPr>
          <w:rFonts w:ascii="Calibri" w:hAnsi="Calibri" w:cs="Calibri"/>
        </w:rPr>
      </w:pPr>
    </w:p>
    <w:sectPr w:rsidR="009C7E4A" w:rsidRPr="00B5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A0"/>
    <w:rsid w:val="00093C1F"/>
    <w:rsid w:val="001D28E4"/>
    <w:rsid w:val="00201F5E"/>
    <w:rsid w:val="00393342"/>
    <w:rsid w:val="003B4282"/>
    <w:rsid w:val="003E58A0"/>
    <w:rsid w:val="004908B8"/>
    <w:rsid w:val="004F112B"/>
    <w:rsid w:val="005B14C4"/>
    <w:rsid w:val="005F7FF9"/>
    <w:rsid w:val="0069340E"/>
    <w:rsid w:val="007D2B48"/>
    <w:rsid w:val="00853CD0"/>
    <w:rsid w:val="008A7FA9"/>
    <w:rsid w:val="009C7E4A"/>
    <w:rsid w:val="00A10E83"/>
    <w:rsid w:val="00A315BA"/>
    <w:rsid w:val="00A60B26"/>
    <w:rsid w:val="00B5558B"/>
    <w:rsid w:val="00C01855"/>
    <w:rsid w:val="00CB7460"/>
    <w:rsid w:val="00CD0919"/>
    <w:rsid w:val="00D456B0"/>
    <w:rsid w:val="00DC0895"/>
    <w:rsid w:val="00F616BF"/>
    <w:rsid w:val="00FE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6E984"/>
  <w15:chartTrackingRefBased/>
  <w15:docId w15:val="{CCCE6042-8D07-4A4B-B14B-C5C2CA0A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8A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8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8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8A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8A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8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ton Kostelnik</dc:creator>
  <cp:keywords/>
  <dc:description/>
  <cp:lastModifiedBy>Colton Kostelnik</cp:lastModifiedBy>
  <cp:revision>21</cp:revision>
  <dcterms:created xsi:type="dcterms:W3CDTF">2024-11-26T15:52:00Z</dcterms:created>
  <dcterms:modified xsi:type="dcterms:W3CDTF">2025-01-06T22:28:00Z</dcterms:modified>
</cp:coreProperties>
</file>